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1250"/>
        <w:tblW w:w="14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9"/>
        <w:gridCol w:w="519"/>
        <w:gridCol w:w="862"/>
        <w:gridCol w:w="1671"/>
        <w:gridCol w:w="381"/>
        <w:gridCol w:w="862"/>
        <w:gridCol w:w="1661"/>
        <w:gridCol w:w="500"/>
        <w:gridCol w:w="663"/>
        <w:gridCol w:w="395"/>
        <w:gridCol w:w="1464"/>
        <w:gridCol w:w="957"/>
        <w:gridCol w:w="983"/>
        <w:gridCol w:w="1030"/>
      </w:tblGrid>
      <w:tr w:rsidR="00C260CE" w:rsidRPr="00D003EF" w14:paraId="718A8376" w14:textId="77777777" w:rsidTr="00770961">
        <w:trPr>
          <w:trHeight w:val="245"/>
        </w:trPr>
        <w:tc>
          <w:tcPr>
            <w:tcW w:w="24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62286" w14:textId="77777777" w:rsidR="00C260CE" w:rsidRPr="00230107" w:rsidRDefault="00C260CE" w:rsidP="007709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94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E774B24" w14:textId="77777777" w:rsidR="00C260CE" w:rsidRPr="00230107" w:rsidRDefault="00C260CE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Patient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specifi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evaluation</w:t>
            </w:r>
            <w:proofErr w:type="spellEnd"/>
          </w:p>
        </w:tc>
      </w:tr>
      <w:tr w:rsidR="00072CA1" w:rsidRPr="00D003EF" w14:paraId="20E936E7" w14:textId="77777777" w:rsidTr="00770961">
        <w:trPr>
          <w:trHeight w:val="245"/>
        </w:trPr>
        <w:tc>
          <w:tcPr>
            <w:tcW w:w="2479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288C" w14:textId="77777777" w:rsidR="00B42315" w:rsidRPr="00D003EF" w:rsidRDefault="00B42315" w:rsidP="007709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  <w:p w14:paraId="243A653E" w14:textId="77777777" w:rsidR="00B42315" w:rsidRPr="00230107" w:rsidRDefault="00B42315" w:rsidP="007709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4AC1F4" w14:textId="77777777" w:rsidR="00B42315" w:rsidRPr="00D003EF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  <w:p w14:paraId="21FFA3F4" w14:textId="77777777" w:rsidR="00B42315" w:rsidRPr="00D003EF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CP1</w:t>
            </w:r>
          </w:p>
          <w:p w14:paraId="67419A49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2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8C9C5" w14:textId="77777777" w:rsidR="00B42315" w:rsidRPr="00D003EF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  <w:p w14:paraId="63F16FF1" w14:textId="77777777" w:rsidR="00B42315" w:rsidRPr="00D003EF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CP2</w:t>
            </w:r>
          </w:p>
          <w:p w14:paraId="4060678A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30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0DDB1" w14:textId="77777777" w:rsidR="00B42315" w:rsidRPr="00D003EF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  <w:p w14:paraId="7DF5B0DB" w14:textId="77777777" w:rsidR="00B42315" w:rsidRPr="00D003EF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CP3</w:t>
            </w:r>
          </w:p>
          <w:p w14:paraId="558EAE6E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C688F4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CP1 vs. ACP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80CE10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CP1 vs. ACP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6DF1FB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CP2 vs. ACP3</w:t>
            </w:r>
          </w:p>
        </w:tc>
      </w:tr>
      <w:tr w:rsidR="000745C0" w:rsidRPr="00D003EF" w14:paraId="4AEBBE81" w14:textId="77777777" w:rsidTr="00770961">
        <w:trPr>
          <w:trHeight w:val="245"/>
        </w:trPr>
        <w:tc>
          <w:tcPr>
            <w:tcW w:w="247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F431" w14:textId="77777777" w:rsidR="00B42315" w:rsidRPr="00230107" w:rsidRDefault="00B42315" w:rsidP="007709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BF16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8D2D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dia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DD8C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25%/75% </w:t>
            </w:r>
            <w:proofErr w:type="spellStart"/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ercentile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3AC5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7B99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dia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62DD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25%/75% </w:t>
            </w:r>
            <w:proofErr w:type="spellStart"/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ercentil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A0A8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4E48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media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6BD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25%/75% </w:t>
            </w:r>
            <w:proofErr w:type="spellStart"/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ercentil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2767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-</w:t>
            </w:r>
            <w:proofErr w:type="spellStart"/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4A60" w14:textId="77777777" w:rsidR="00B42315" w:rsidRPr="00230107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-</w:t>
            </w:r>
            <w:proofErr w:type="spellStart"/>
            <w:r w:rsidRPr="00230107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1051" w14:textId="77777777" w:rsidR="00B42315" w:rsidRPr="00B52AE1" w:rsidRDefault="00B42315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B52AE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-</w:t>
            </w:r>
            <w:proofErr w:type="spellStart"/>
            <w:r w:rsidRPr="00B52AE1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alue</w:t>
            </w:r>
            <w:proofErr w:type="spellEnd"/>
          </w:p>
        </w:tc>
      </w:tr>
      <w:tr w:rsidR="00072CA1" w:rsidRPr="00D003EF" w14:paraId="47BD004B" w14:textId="77777777" w:rsidTr="00770961">
        <w:trPr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834DA" w14:textId="77777777" w:rsidR="0022448B" w:rsidRPr="00230107" w:rsidRDefault="0022448B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T2-TV 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mm</w:t>
            </w:r>
            <w:r w:rsidRPr="0023010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3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06ECD" w14:textId="77777777" w:rsidR="0022448B" w:rsidRPr="00B52AE1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7A5FB" w14:textId="77777777" w:rsidR="0022448B" w:rsidRPr="00B52AE1" w:rsidRDefault="00DD487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22448B"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78386" w14:textId="77777777" w:rsidR="0022448B" w:rsidRPr="00B52AE1" w:rsidRDefault="00DD487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79493F"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89/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79493F"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5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D7063" w14:textId="77777777" w:rsidR="0022448B" w:rsidRPr="00B52AE1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D7576" w14:textId="77777777" w:rsidR="0022448B" w:rsidRPr="00B52AE1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EE23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9/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F6604" w14:textId="77777777" w:rsidR="0022448B" w:rsidRPr="00B52AE1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9953A" w14:textId="77777777" w:rsidR="0022448B" w:rsidRPr="00B52AE1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E8985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45/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E76AD" w14:textId="77777777" w:rsidR="0022448B" w:rsidRPr="00D24D94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B001" w14:textId="77777777" w:rsidR="0022448B" w:rsidRPr="00B52AE1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BD23B" w14:textId="77777777" w:rsidR="0022448B" w:rsidRPr="00D24D94" w:rsidRDefault="0022448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&lt;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1</w:t>
            </w:r>
          </w:p>
        </w:tc>
      </w:tr>
      <w:tr w:rsidR="000745C0" w:rsidRPr="00D003EF" w14:paraId="2B9849A9" w14:textId="77777777" w:rsidTr="00770961">
        <w:trPr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11570" w14:textId="77777777" w:rsidR="0022448B" w:rsidRPr="00230107" w:rsidRDefault="0022448B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CETV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mm</w:t>
            </w:r>
            <w:r w:rsidRPr="0023010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3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03B82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7D18E" w14:textId="77777777" w:rsidR="0022448B" w:rsidRPr="00B52AE1" w:rsidRDefault="00DD487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79493F"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EFA92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8</w:t>
            </w:r>
            <w:bookmarkStart w:id="0" w:name="_GoBack"/>
            <w:bookmarkEnd w:id="0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7F8B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CBC6E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5A600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4/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DFFE7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F19B6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A17F6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FEB9" w14:textId="77777777" w:rsidR="0022448B" w:rsidRPr="00D24D94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9EE8D" w14:textId="77777777" w:rsidR="0022448B" w:rsidRPr="00B52AE1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16E11" w14:textId="77777777" w:rsidR="0022448B" w:rsidRPr="00D24D94" w:rsidRDefault="0079493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&lt;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1</w:t>
            </w:r>
          </w:p>
        </w:tc>
      </w:tr>
      <w:tr w:rsidR="000745C0" w:rsidRPr="00D003EF" w14:paraId="06BD6EC5" w14:textId="77777777" w:rsidTr="00770961">
        <w:trPr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96D0" w14:textId="77777777" w:rsidR="0022448B" w:rsidRPr="00230107" w:rsidRDefault="0022448B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DC (10</w:t>
            </w:r>
            <w:r w:rsidRPr="0023010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3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m</w:t>
            </w:r>
            <w:r w:rsidRPr="0023010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2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/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C68CD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D6601" w14:textId="77777777" w:rsidR="0022448B" w:rsidRPr="00B52AE1" w:rsidRDefault="00DD487F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3.</w:t>
            </w:r>
            <w:r w:rsidR="00072CA1"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EC90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/58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60CA1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5ECB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47793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/83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C168D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9D205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9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B0FDD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8/84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C697A" w14:textId="77777777" w:rsidR="0022448B" w:rsidRPr="00D24D94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73F24" w14:textId="77777777" w:rsidR="0022448B" w:rsidRPr="00B52AE1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E2F68" w14:textId="77777777" w:rsidR="0022448B" w:rsidRPr="00D24D94" w:rsidRDefault="00072CA1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172</w:t>
            </w:r>
          </w:p>
        </w:tc>
      </w:tr>
      <w:tr w:rsidR="000745C0" w:rsidRPr="00D003EF" w14:paraId="4FBDA2CF" w14:textId="77777777" w:rsidTr="00770961">
        <w:trPr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21B5" w14:textId="77777777" w:rsidR="0022448B" w:rsidRPr="00230107" w:rsidRDefault="0022448B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UC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CE1AF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AFAF9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AFACD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443DD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C7ABB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6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451A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7/27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0E93D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08721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CB8C8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/67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9A88D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3DF2C" w14:textId="77777777" w:rsidR="0022448B" w:rsidRPr="00B52AE1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6C6E" w14:textId="77777777" w:rsidR="0022448B" w:rsidRPr="00D24D94" w:rsidRDefault="004B7B0B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2</w:t>
            </w:r>
          </w:p>
        </w:tc>
      </w:tr>
      <w:tr w:rsidR="000745C0" w:rsidRPr="00D003EF" w14:paraId="049AFDC4" w14:textId="77777777" w:rsidTr="00770961">
        <w:trPr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B9F0" w14:textId="77777777" w:rsidR="000745C0" w:rsidRPr="00230107" w:rsidRDefault="000745C0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P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904C0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82E6B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96B4E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65E29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72808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78C48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/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D63AC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59C32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8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5F46C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1/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E86EF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B6567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ED71" w14:textId="77777777" w:rsidR="000745C0" w:rsidRPr="00D24D94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&lt;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1</w:t>
            </w:r>
          </w:p>
        </w:tc>
      </w:tr>
      <w:tr w:rsidR="000745C0" w:rsidRPr="00D003EF" w14:paraId="76A4A678" w14:textId="77777777" w:rsidTr="00770961">
        <w:trPr>
          <w:trHeight w:val="316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0977" w14:textId="77777777" w:rsidR="000745C0" w:rsidRPr="00230107" w:rsidRDefault="000745C0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TTP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5FC17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4BA60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EBB4E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495A7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DD3E1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618A9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8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/688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CCE87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07A7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E801C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/22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5A87B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D6FB2" w14:textId="77777777" w:rsidR="000745C0" w:rsidRPr="00B52AE1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52A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2C0A1" w14:textId="77777777" w:rsidR="000745C0" w:rsidRPr="00D24D94" w:rsidRDefault="000745C0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</w:t>
            </w:r>
            <w:r w:rsidR="006529E7"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537D38" w:rsidRPr="00D003EF" w14:paraId="72365960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33C76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711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C833FE1" w14:textId="77777777" w:rsidR="00537D38" w:rsidRPr="00D003EF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Vitality specific evaluation</w:t>
            </w:r>
          </w:p>
        </w:tc>
      </w:tr>
      <w:tr w:rsidR="00537D38" w:rsidRPr="00D003EF" w14:paraId="12F7E9E0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B262" w14:textId="77777777" w:rsidR="00537D38" w:rsidRPr="00D003EF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 </w:t>
            </w:r>
          </w:p>
          <w:p w14:paraId="373B32D8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1A48C1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003E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on vital (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≤</w:t>
            </w:r>
            <w:r w:rsidRPr="00D003EF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15% </w:t>
            </w:r>
            <w:proofErr w:type="spellStart"/>
            <w:r w:rsidRPr="00D003E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vitality</w:t>
            </w:r>
            <w:proofErr w:type="spellEnd"/>
            <w:r w:rsidRPr="00D003E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  <w:tc>
          <w:tcPr>
            <w:tcW w:w="2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660E7A" w14:textId="77777777" w:rsidR="00537D38" w:rsidRPr="00D003EF" w:rsidRDefault="00537D38" w:rsidP="00770961">
            <w:pPr>
              <w:spacing w:after="0" w:line="240" w:lineRule="auto"/>
              <w:jc w:val="center"/>
              <w:rPr>
                <w:rFonts w:ascii="Arial" w:hAnsi="Arial" w:cs="Arial"/>
                <w:b/>
                <w:lang w:eastAsia="de-DE"/>
              </w:rPr>
            </w:pPr>
            <w:r w:rsidRPr="00D003EF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vital (&gt;15% </w:t>
            </w:r>
            <w:proofErr w:type="spellStart"/>
            <w:r w:rsidRPr="00D003E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vitality</w:t>
            </w:r>
            <w:proofErr w:type="spellEnd"/>
            <w:r w:rsidRPr="00D003E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460343" w14:textId="77777777" w:rsidR="00537D38" w:rsidRPr="00230107" w:rsidRDefault="00537D38" w:rsidP="0077096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D003EF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Vital vs. non vital</w:t>
            </w:r>
          </w:p>
        </w:tc>
      </w:tr>
      <w:tr w:rsidR="00537D38" w:rsidRPr="00D003EF" w14:paraId="3E7BC851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E342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2D40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B4A9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media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8B04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25%/75% Percentil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E735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8C10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media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F0F2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25%/75% Percentile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310F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p-value</w:t>
            </w:r>
          </w:p>
        </w:tc>
      </w:tr>
      <w:tr w:rsidR="00537D38" w:rsidRPr="00D003EF" w14:paraId="2CF691E1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0AA4A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T2-TV 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mm</w:t>
            </w:r>
            <w:r w:rsidRPr="0023010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3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1962C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B0626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89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7DCC8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9/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52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E3F5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F1F26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AB2EC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3/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ED177" w14:textId="77777777" w:rsidR="00537D38" w:rsidRPr="00D24D94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1</w:t>
            </w:r>
          </w:p>
        </w:tc>
      </w:tr>
      <w:tr w:rsidR="00537D38" w:rsidRPr="00D003EF" w14:paraId="46B498CF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741CE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4B7B0B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CETV (mm</w:t>
            </w:r>
            <w:r w:rsidRPr="005B7004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 w:eastAsia="de-DE"/>
              </w:rPr>
              <w:t>3</w:t>
            </w:r>
            <w:r w:rsidRPr="004B7B0B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1FE0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7BC61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28D36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/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4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01E65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AD0FE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0AB57" w14:textId="77777777" w:rsidR="00537D38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4/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4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A073D" w14:textId="77777777" w:rsidR="00537D38" w:rsidRPr="00D24D94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06</w:t>
            </w:r>
          </w:p>
        </w:tc>
      </w:tr>
      <w:tr w:rsidR="00537D38" w:rsidRPr="00D003EF" w14:paraId="16C6C1FE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1B63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ADC (10</w:t>
            </w:r>
            <w:r w:rsidRPr="00230107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 w:eastAsia="de-DE"/>
              </w:rPr>
              <w:t>3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mm</w:t>
            </w:r>
            <w:r w:rsidRPr="00230107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 w:eastAsia="de-DE"/>
              </w:rPr>
              <w:t>2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/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264CE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0362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7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8AA8F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7/586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EF44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EC9D6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77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1F12E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/83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54C3" w14:textId="77777777" w:rsidR="00537D38" w:rsidRPr="00D24D94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35</w:t>
            </w:r>
          </w:p>
        </w:tc>
      </w:tr>
      <w:tr w:rsidR="00537D38" w:rsidRPr="00D003EF" w14:paraId="7F27C838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D835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UC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462B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9C17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E83D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/506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52361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B3B6B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6964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1/1966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EDBED" w14:textId="77777777" w:rsidR="00537D38" w:rsidRPr="00D24D94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157</w:t>
            </w:r>
          </w:p>
        </w:tc>
      </w:tr>
      <w:tr w:rsidR="00537D38" w:rsidRPr="00D003EF" w14:paraId="28E624EA" w14:textId="77777777" w:rsidTr="00770961">
        <w:trPr>
          <w:gridAfter w:val="5"/>
          <w:wAfter w:w="4829" w:type="dxa"/>
          <w:trHeight w:val="245"/>
        </w:trPr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043B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P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416E4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ED8EF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513D3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6/1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67F09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46000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3B0C6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1/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16E6D" w14:textId="77777777" w:rsidR="00537D38" w:rsidRPr="00D24D94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293</w:t>
            </w:r>
          </w:p>
        </w:tc>
      </w:tr>
      <w:tr w:rsidR="00537D38" w:rsidRPr="00D003EF" w14:paraId="40907F2F" w14:textId="77777777" w:rsidTr="00770961">
        <w:trPr>
          <w:gridAfter w:val="5"/>
          <w:wAfter w:w="4829" w:type="dxa"/>
          <w:trHeight w:val="316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EC44" w14:textId="77777777" w:rsidR="00537D38" w:rsidRPr="00230107" w:rsidRDefault="00537D38" w:rsidP="007709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TTP</w:t>
            </w:r>
            <w:r w:rsidRPr="0023010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EBC93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5455E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30BA0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/4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1E94B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FB8DC" w14:textId="77777777" w:rsidR="00537D38" w:rsidRPr="00230107" w:rsidRDefault="00537D38" w:rsidP="00003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6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3CF3A" w14:textId="77777777" w:rsidR="00537D38" w:rsidRPr="00230107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/674</w:t>
            </w:r>
            <w:r w:rsidR="00DD4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1AEEC" w14:textId="77777777" w:rsidR="00537D38" w:rsidRPr="00D24D94" w:rsidRDefault="00537D38" w:rsidP="007709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DD4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D24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0080</w:t>
            </w:r>
          </w:p>
        </w:tc>
      </w:tr>
    </w:tbl>
    <w:p w14:paraId="026BF3B0" w14:textId="77777777" w:rsidR="00230107" w:rsidRPr="00770961" w:rsidRDefault="00230107" w:rsidP="00D24D94">
      <w:pPr>
        <w:rPr>
          <w:rFonts w:ascii="Times New Roman" w:hAnsi="Times New Roman" w:cs="Times New Roman"/>
          <w:b/>
          <w:sz w:val="24"/>
          <w:szCs w:val="24"/>
        </w:rPr>
      </w:pPr>
    </w:p>
    <w:sectPr w:rsidR="00230107" w:rsidRPr="00770961" w:rsidSect="002301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B1F"/>
    <w:rsid w:val="00003D72"/>
    <w:rsid w:val="00072CA1"/>
    <w:rsid w:val="000745C0"/>
    <w:rsid w:val="000D37B6"/>
    <w:rsid w:val="000E7E21"/>
    <w:rsid w:val="000F45C4"/>
    <w:rsid w:val="001511DD"/>
    <w:rsid w:val="0022448B"/>
    <w:rsid w:val="00230107"/>
    <w:rsid w:val="002A526C"/>
    <w:rsid w:val="00354529"/>
    <w:rsid w:val="00380128"/>
    <w:rsid w:val="003B3B1F"/>
    <w:rsid w:val="004B7B0B"/>
    <w:rsid w:val="00537D38"/>
    <w:rsid w:val="00586344"/>
    <w:rsid w:val="005B7004"/>
    <w:rsid w:val="006529E7"/>
    <w:rsid w:val="00770961"/>
    <w:rsid w:val="0079493F"/>
    <w:rsid w:val="0099604C"/>
    <w:rsid w:val="00B42315"/>
    <w:rsid w:val="00B52AE1"/>
    <w:rsid w:val="00B72206"/>
    <w:rsid w:val="00B96845"/>
    <w:rsid w:val="00C260CE"/>
    <w:rsid w:val="00CA5857"/>
    <w:rsid w:val="00D003EF"/>
    <w:rsid w:val="00D24D94"/>
    <w:rsid w:val="00D65484"/>
    <w:rsid w:val="00D85494"/>
    <w:rsid w:val="00DB6A82"/>
    <w:rsid w:val="00DD487F"/>
    <w:rsid w:val="00DF643D"/>
    <w:rsid w:val="00EC7B20"/>
    <w:rsid w:val="00ED1DD6"/>
    <w:rsid w:val="00F5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D0D7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700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3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700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3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3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lsken, Annett</dc:creator>
  <cp:lastModifiedBy>dsadmin</cp:lastModifiedBy>
  <cp:revision>3</cp:revision>
  <dcterms:created xsi:type="dcterms:W3CDTF">2018-01-11T09:00:00Z</dcterms:created>
  <dcterms:modified xsi:type="dcterms:W3CDTF">2018-01-11T09:03:00Z</dcterms:modified>
</cp:coreProperties>
</file>